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Cs w:val="21"/>
          <w:shd w:val="clear" w:color="auto" w:fill="FFFFFF"/>
        </w:rPr>
      </w:pPr>
      <w:bookmarkStart w:id="2" w:name="_GoBack"/>
      <w:r>
        <w:rPr>
          <w:rFonts w:hint="default" w:ascii="Times New Roman" w:hAnsi="Times New Roman" w:eastAsia="宋体" w:cs="Times New Roman"/>
          <w:b/>
          <w:bCs/>
          <w:szCs w:val="21"/>
          <w:shd w:val="clear" w:color="auto" w:fill="FFFFFF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Table</w:t>
      </w:r>
      <w:bookmarkEnd w:id="2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1. Multivariate Cox regression analyses for tumor size as continuous variable in all patients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750"/>
        <w:gridCol w:w="768"/>
        <w:gridCol w:w="1752"/>
        <w:gridCol w:w="1751"/>
        <w:gridCol w:w="7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500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500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36 (2.0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9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5</w:t>
            </w:r>
          </w:p>
        </w:tc>
        <w:tc>
          <w:tcPr>
            <w:tcW w:w="10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8 (1.5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3)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1 (1.0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9)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2 (1.0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73)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0 (0.8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5 (1.3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5 (0.8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6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5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1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8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5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3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8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8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9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4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8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9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8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6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9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3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.6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09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7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0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3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1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Verdana" w:cs="Times New Roman"/>
          <w:color w:val="C00000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 Table 2. Multivariate Cox regression analyses for tumor size as categorical variable in all patient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697"/>
        <w:gridCol w:w="779"/>
        <w:gridCol w:w="1687"/>
        <w:gridCol w:w="1810"/>
        <w:gridCol w:w="7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49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503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9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1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5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3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6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9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4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3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1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7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3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7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6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7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7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8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4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4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.9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2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1 (0.6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1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4 (0.6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1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6 (0.7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91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9 (0.7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1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0 (0.8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9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4 (0.7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6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1 (1.0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27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0 (1.0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73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0 (1.1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21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2 (1.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52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5 (1.2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49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6 (1.2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57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17 (1.1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50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8 (1.2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49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16 (1.2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89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4 (1.3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33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3 (1.4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60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4 (1.4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90)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ymph node statu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0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0)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Cs w:val="21"/>
        </w:rPr>
      </w:pPr>
      <w:bookmarkStart w:id="0" w:name="_Hlk100580073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3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ultivariate Cox regression analyses for tumor size as continuous variable in LNM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775"/>
        <w:gridCol w:w="818"/>
        <w:gridCol w:w="1666"/>
        <w:gridCol w:w="1769"/>
        <w:gridCol w:w="8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250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50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42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80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38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8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1)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4)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1.047 (1.0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2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7 (1.0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3)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6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5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5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7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7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8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1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9)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szCs w:val="21"/>
        </w:rPr>
      </w:pPr>
      <w:bookmarkStart w:id="1" w:name="_Hlk100580259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4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ultivariate Cox regression analyses for tumor size as categorical variable in LNM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42"/>
        <w:gridCol w:w="809"/>
        <w:gridCol w:w="1713"/>
        <w:gridCol w:w="1726"/>
        <w:gridCol w:w="8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1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488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0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1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5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7)</w:t>
            </w: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9)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1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0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1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0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09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4 (0.9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01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6 (0.9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01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7 (0.9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06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8 (0.8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53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4 (0.8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1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8 (0.9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75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2 (0.9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9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5 (1.0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85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5 (1.0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1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0 (1.1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86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0 (1.1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16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4 (1.0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54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79 (1.0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99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0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5 (1.1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93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9 (1.1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24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02 (1.4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70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6 (0.9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81)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6 (0.9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01)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7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val="219" w:hRule="atLeast"/>
        </w:trPr>
        <w:tc>
          <w:tcPr>
            <w:tcW w:w="10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5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cs="Times New Roman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ind w:firstLine="321" w:firstLineChars="20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5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ultivariate Cox regression analyses for tumor size as continuous variable in non-LNM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779"/>
        <w:gridCol w:w="823"/>
        <w:gridCol w:w="1660"/>
        <w:gridCol w:w="1764"/>
        <w:gridCol w:w="8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11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488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97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103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47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3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9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5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4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7 (1.0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5 (1.0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88)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5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4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3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6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9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7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6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1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7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0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5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4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7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5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9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6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6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0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7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740)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0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.4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313)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  <w:br w:type="page"/>
      </w: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6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ultivariate Cox regression analyses for tumor size as categorical variable in non-LNM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685"/>
        <w:gridCol w:w="770"/>
        <w:gridCol w:w="2069"/>
        <w:gridCol w:w="1685"/>
        <w:gridCol w:w="7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371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l-Cause Death</w:t>
            </w:r>
          </w:p>
        </w:tc>
        <w:tc>
          <w:tcPr>
            <w:tcW w:w="2628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ndometrial Cancer-Specific D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93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5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21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actor</w:t>
            </w:r>
          </w:p>
        </w:tc>
        <w:tc>
          <w:tcPr>
            <w:tcW w:w="98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42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28 (2.3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0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 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79 (1.6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5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des examined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8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9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ad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5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5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9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0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5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38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2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0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9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07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3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4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6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8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2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5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3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3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28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.7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42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size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8 (0.5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8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≤ 1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2 (0.6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9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1 (0.7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8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1 (0.7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5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0 (0.7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4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1 (1.0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47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reference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5 (1.0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66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7 (1.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9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2 (1.1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75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8 (1.2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85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2 (1.2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33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1 (1.2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47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0 (1.1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28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0 (1.3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37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4 (1.2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3 (1.2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96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7 (1.2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53)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 9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02 (1.4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70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mor numbe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ng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7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ical typ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&l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E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4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A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6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EEA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endometrial endometrioid adenocarcinoma;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EA, serous endometrioid adenocarcinoma.</w:t>
      </w:r>
    </w:p>
    <w:p>
      <w:pPr>
        <w:rPr>
          <w:rFonts w:hint="default"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5B4DB8"/>
    <w:rsid w:val="672E3161"/>
    <w:rsid w:val="715B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78</Words>
  <Characters>7089</Characters>
  <Lines>0</Lines>
  <Paragraphs>0</Paragraphs>
  <TotalTime>0</TotalTime>
  <ScaleCrop>false</ScaleCrop>
  <LinksUpToDate>false</LinksUpToDate>
  <CharactersWithSpaces>771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8:28:00Z</dcterms:created>
  <dc:creator>快乐的小猴子</dc:creator>
  <cp:lastModifiedBy>快乐的小猴子</cp:lastModifiedBy>
  <dcterms:modified xsi:type="dcterms:W3CDTF">2022-04-13T08:2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C687649C2F4E519A42A30658535FEF</vt:lpwstr>
  </property>
</Properties>
</file>